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01"/>
        <w:gridCol w:w="1980"/>
        <w:gridCol w:w="1979"/>
        <w:gridCol w:w="1981"/>
        <w:gridCol w:w="1980"/>
        <w:gridCol w:w="1979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H1N1 Pos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8"/>
              </w:rPr>
              <w:t>H1N1 Neg</w:t>
            </w:r>
          </w:p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CU admitted N=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D ward N=4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/</w:t>
            </w:r>
          </w:p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CU admitted N=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D ward N=10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/</w:t>
            </w:r>
          </w:p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Age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19-6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 (19-68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,5 (24-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 (17-89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emale gende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7 (52,9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/47 (61,7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7 (0,2-2,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8 (44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/100 (57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,6 (0,2-2,1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on-ethnic Norwegia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7 (29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/47 (46,8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 (0,1-1,6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8 (11,1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/100 (22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 (0,1-2,1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urrent smoke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7 (35,3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/47 (25,5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 (0,5-5,2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7 (35,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/91 (22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 (0,6-5,9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xcessive alcohol consumpt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7 (17,6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47 (8,5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 (0,5-11,6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8 (16,7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98 (5,1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 (0,8-17,2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/>
              <w:t>CRP (mg/l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 (18-3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0,4-338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&lt;0,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,5 (4-4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,5 (0,4-38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eukocyte count (*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8 (2,0-127,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 (1,8-20,1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9 (0,7-33,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 (3,5-47,6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neumonia seen on X-ra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/17 (588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/42 (33,3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 (0,9-9,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5 (60,0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/86 (41,9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 (0,7-6,4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/>
              <w:t>Temperature ≥ 38° C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/17 (70,6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/47 (41,3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 (1,0-11,3) §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8 (44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/97 (44,2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 (0,4-2,8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ystolic BP ≤ 100 mmH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17 (5,9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47 (8,5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 (0,1-6,4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8 (16,7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97 (5,2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 (0,8-17,0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Heart rate ≥ 100 beats/minut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/17 (82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/47 (51,1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 (1,1-17,6) §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8 (44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/95 (41,1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 (0,4-3,2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espiratory rate ≥ 2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2 (75,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/37 (32,4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 (1,4-27,4) §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4 (64,3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/71 (31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 (1,2-13,4) §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pO2 ≤ 90%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/15 (66,7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45 (15,6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 (2,8-41,6) §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1 (45,5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/73 (15,1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 (1,2-18,1) §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abete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7 (17,5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47 (17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 (0,2-4,5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8 (33,3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100 (15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 (0,9-8,7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lung diseas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7 (41,2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47 (31,9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 (0,5-4,7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8 (44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/100 (3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 (0,7-5,2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heart failu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7 (23,5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47 (12,8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 (0,5-8,6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8 (38,9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/100 (18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 (1,0-8,5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kidney failu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7 (0,0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47 (4,3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 (0,0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8 (11,1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00 (7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 (0,3-8,7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liver failu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7 (17,6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47 (0,0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 (na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8 (0,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00 (6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 (na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eurological diseas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7 (29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47 (12,8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 (0,7-11,0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8 (22,2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00 (9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 (0,8-10,7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Autoimmune diseas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7 (17,6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47 (10,6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 (0,4-8,5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8 (0,0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100 (15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 (na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ypertens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7 (29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47 (6,4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 (1,3-29,3) §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8 (50,0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/99 (24,2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1 (1,1-8,8) §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mmune def/supp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7 (11,8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47 (8,5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 (0,2-8,6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8 (11,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00 (9,1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 (0,3-6,3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bes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7 (29,4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47 (17,0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0 (0,6-7,4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7 (14,2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60 (25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 (0,1-4,5)</w:t>
            </w:r>
          </w:p>
        </w:tc>
      </w:tr>
      <w:tr>
        <w:trPr>
          <w:trHeight w:val="34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n-hospital mortal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7 (23,5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47 (0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 (na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8 (33,3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00 (2,0 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,0 (3,8-118,8)</w:t>
            </w:r>
          </w:p>
        </w:tc>
      </w:tr>
    </w:tbl>
    <w:p>
      <w:pPr>
        <w:pStyle w:val="Normal"/>
        <w:rPr/>
      </w:pPr>
      <w:r>
        <w:rPr>
          <w:lang w:val="en-GB"/>
        </w:rPr>
        <w:t>§ denote p&lt;0,05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3:56:00Z</dcterms:created>
  <dc:creator>Harald Kjekshus</dc:creator>
  <dc:description/>
  <cp:keywords/>
  <dc:language>en-US</dc:language>
  <cp:lastModifiedBy>magpil</cp:lastModifiedBy>
  <cp:lastPrinted>2010-11-29T21:20:00Z</cp:lastPrinted>
  <dcterms:modified xsi:type="dcterms:W3CDTF">2011-03-02T13:56:00Z</dcterms:modified>
  <cp:revision>2</cp:revision>
  <dc:subject/>
  <dc:title>H1N1 Pos</dc:title>
</cp:coreProperties>
</file>